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283" w:rsidRPr="00BC2C4D" w:rsidRDefault="00656CFA" w:rsidP="00856283">
      <w:pPr>
        <w:tabs>
          <w:tab w:val="left" w:pos="14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1159A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56283">
        <w:rPr>
          <w:rFonts w:ascii="Times New Roman" w:hAnsi="Times New Roman" w:cs="Times New Roman"/>
          <w:b/>
          <w:bCs/>
          <w:sz w:val="24"/>
          <w:szCs w:val="24"/>
        </w:rPr>
        <w:t xml:space="preserve">: Amino acid 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>change</w:t>
      </w:r>
      <w:r w:rsidR="00856283">
        <w:rPr>
          <w:rFonts w:ascii="Times New Roman" w:hAnsi="Times New Roman" w:cs="Times New Roman"/>
          <w:b/>
          <w:bCs/>
          <w:sz w:val="24"/>
          <w:szCs w:val="24"/>
        </w:rPr>
        <w:t xml:space="preserve">s observed in 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56283">
        <w:rPr>
          <w:rFonts w:ascii="Times New Roman" w:hAnsi="Times New Roman" w:cs="Times New Roman"/>
          <w:b/>
          <w:bCs/>
          <w:sz w:val="24"/>
          <w:szCs w:val="24"/>
        </w:rPr>
        <w:t>antigenic sites (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 xml:space="preserve">epitopes </w:t>
      </w:r>
      <w:r w:rsidR="0085628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 xml:space="preserve"> through </w:t>
      </w:r>
      <w:r w:rsidR="00856283">
        <w:rPr>
          <w:rFonts w:ascii="Times New Roman" w:hAnsi="Times New Roman" w:cs="Times New Roman"/>
          <w:b/>
          <w:bCs/>
          <w:sz w:val="24"/>
          <w:szCs w:val="24"/>
        </w:rPr>
        <w:t xml:space="preserve">E) of </w:t>
      </w:r>
      <w:r w:rsidR="00852F2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>HA protein of 81 influenza A(</w:t>
      </w:r>
      <w:r w:rsidR="00852F20">
        <w:rPr>
          <w:rFonts w:ascii="Times New Roman" w:hAnsi="Times New Roman" w:cs="Times New Roman"/>
          <w:b/>
          <w:bCs/>
          <w:sz w:val="24"/>
          <w:szCs w:val="24"/>
        </w:rPr>
        <w:t>H1N1</w:t>
      </w:r>
      <w:r w:rsidR="0023190D">
        <w:rPr>
          <w:rFonts w:ascii="Times New Roman" w:hAnsi="Times New Roman" w:cs="Times New Roman"/>
          <w:b/>
          <w:bCs/>
          <w:sz w:val="24"/>
          <w:szCs w:val="24"/>
        </w:rPr>
        <w:t>)pdm09 strains.</w:t>
      </w:r>
      <w:bookmarkStart w:id="0" w:name="_GoBack"/>
      <w:bookmarkEnd w:id="0"/>
      <w:r w:rsidR="0085628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99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891A73" w:rsidRPr="00891A73" w:rsidTr="00FA2EF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mino acid posit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69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7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9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2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4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8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90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0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16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2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34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4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56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59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6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83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ntigenic site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/California/07/20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602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2357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4148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4339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C1157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1222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1786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1821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2176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2283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2358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2389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2417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2543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2548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2698/2010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H1255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H1818/2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H2911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4656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4662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4717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4773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5356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5515/2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6181/2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6213/2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6475/2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6609/2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6801/2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091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092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250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338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573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665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730/2013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A/Thailand/CU-B8906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90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981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8982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9024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9037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9221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922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9433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362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3632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114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10032/20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033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044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10126/20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172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/Thailand/CU-B10174/20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180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207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05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070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C4844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18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10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40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57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65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88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0909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H3658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C5062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20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1070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C5149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C5169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282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1233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1291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C5263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A1344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1363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/Thailand/CU-B11375/2014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  <w:tr w:rsidR="00891A73" w:rsidRPr="00891A73" w:rsidTr="00FA2EF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A/Thailand/CU-B11422/2014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A73" w:rsidRPr="00891A73" w:rsidRDefault="00891A73" w:rsidP="0089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91A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</w:tr>
    </w:tbl>
    <w:p w:rsidR="00666E89" w:rsidRDefault="00666E89"/>
    <w:sectPr w:rsidR="00666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283"/>
    <w:rsid w:val="000F0B58"/>
    <w:rsid w:val="001159A2"/>
    <w:rsid w:val="0023190D"/>
    <w:rsid w:val="0042614E"/>
    <w:rsid w:val="004C364F"/>
    <w:rsid w:val="00656CFA"/>
    <w:rsid w:val="00666E89"/>
    <w:rsid w:val="00852F20"/>
    <w:rsid w:val="00856283"/>
    <w:rsid w:val="00891A73"/>
    <w:rsid w:val="00B40296"/>
    <w:rsid w:val="00E56A6B"/>
    <w:rsid w:val="00FA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83"/>
    <w:rPr>
      <w:rFonts w:eastAsiaTheme="minorEastAsia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2F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F20"/>
    <w:rPr>
      <w:color w:val="800080"/>
      <w:u w:val="single"/>
    </w:rPr>
  </w:style>
  <w:style w:type="paragraph" w:customStyle="1" w:styleId="xl66">
    <w:name w:val="xl66"/>
    <w:basedOn w:val="Normal"/>
    <w:rsid w:val="00852F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5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52F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52F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52F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83"/>
    <w:rPr>
      <w:rFonts w:eastAsiaTheme="minorEastAsia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2F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F20"/>
    <w:rPr>
      <w:color w:val="800080"/>
      <w:u w:val="single"/>
    </w:rPr>
  </w:style>
  <w:style w:type="paragraph" w:customStyle="1" w:styleId="xl66">
    <w:name w:val="xl66"/>
    <w:basedOn w:val="Normal"/>
    <w:rsid w:val="00852F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5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52F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52F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52F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52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8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Sompong</cp:lastModifiedBy>
  <cp:revision>2</cp:revision>
  <dcterms:created xsi:type="dcterms:W3CDTF">2015-07-14T12:23:00Z</dcterms:created>
  <dcterms:modified xsi:type="dcterms:W3CDTF">2015-07-14T12:23:00Z</dcterms:modified>
</cp:coreProperties>
</file>